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ACC4C" w14:textId="77777777" w:rsidR="00F81B25" w:rsidRDefault="00F81B25" w:rsidP="00F81B25">
      <w:pPr>
        <w:spacing w:after="0" w:line="276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r w:rsidRPr="00F81B25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pt-BR"/>
          <w14:ligatures w14:val="none"/>
        </w:rPr>
        <w:t>Supplementary Table 1</w:t>
      </w:r>
      <w:r w:rsidRPr="00F81B25">
        <w:rPr>
          <w:rFonts w:ascii="Arial" w:eastAsia="Times New Roman" w:hAnsi="Arial" w:cs="Arial"/>
          <w:kern w:val="0"/>
          <w:sz w:val="24"/>
          <w:szCs w:val="24"/>
          <w:lang w:val="en-US" w:eastAsia="pt-BR"/>
          <w14:ligatures w14:val="none"/>
        </w:rPr>
        <w:t xml:space="preserve"> – Blood biomarkers of cell injury and total antioxidant capacity after 8 weeks of training and BM consumption. The data are presented as means </w:t>
      </w:r>
      <w:r w:rsidRPr="00F81B25">
        <w:rPr>
          <w:rFonts w:ascii="Arial" w:eastAsia="Times New Roman" w:hAnsi="Arial" w:cs="Arial"/>
          <w:color w:val="000000"/>
          <w:kern w:val="0"/>
          <w:sz w:val="24"/>
          <w:szCs w:val="24"/>
          <w:lang w:val="en-US" w:eastAsia="pt-BR"/>
          <w14:ligatures w14:val="none"/>
        </w:rPr>
        <w:t>± SEM. No significant differences were found.</w:t>
      </w:r>
      <w:r w:rsidRPr="00F81B25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 </w:t>
      </w:r>
    </w:p>
    <w:p w14:paraId="5091C538" w14:textId="77777777" w:rsidR="00F81B25" w:rsidRPr="00F81B25" w:rsidRDefault="00F81B25" w:rsidP="00F81B25">
      <w:pPr>
        <w:spacing w:after="0" w:line="276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pt-BR"/>
          <w14:ligatures w14:val="none"/>
        </w:rPr>
      </w:pPr>
    </w:p>
    <w:tbl>
      <w:tblPr>
        <w:tblW w:w="877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539"/>
        <w:gridCol w:w="1539"/>
        <w:gridCol w:w="1505"/>
        <w:gridCol w:w="164"/>
        <w:gridCol w:w="164"/>
        <w:gridCol w:w="1289"/>
        <w:gridCol w:w="164"/>
      </w:tblGrid>
      <w:tr w:rsidR="00F81B25" w:rsidRPr="00F81B25" w14:paraId="29E84BDE" w14:textId="77777777" w:rsidTr="00F81B2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46C6117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 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CD59543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ontrol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8CBE003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ABM20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05DC787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PABM200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BC6A5F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F49A0AC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A59803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η</w:t>
            </w:r>
            <w:r w:rsidRPr="00F81B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:vertAlign w:val="superscript"/>
                <w:lang w:val="en-US" w:eastAsia="pt-BR"/>
                <w14:ligatures w14:val="none"/>
              </w:rPr>
              <w:t>2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9C58766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</w:tr>
      <w:tr w:rsidR="00F81B25" w:rsidRPr="00F81B25" w14:paraId="01201975" w14:textId="77777777" w:rsidTr="00F81B25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34835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CK (U.L</w:t>
            </w:r>
            <w:r w:rsidRPr="00F81B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:vertAlign w:val="superscript"/>
                <w:lang w:val="en-US" w:eastAsia="pt-BR"/>
                <w14:ligatures w14:val="none"/>
              </w:rPr>
              <w:t>-1</w:t>
            </w:r>
            <w:r w:rsidRPr="00F81B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)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5FAD0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587 ± 118.8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C412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381 ± 197.8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BD75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1542 ± 243.7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1FFF5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5144C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88D96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05 (Small)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C9580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</w:tr>
      <w:tr w:rsidR="00F81B25" w:rsidRPr="00F81B25" w14:paraId="5B08FF34" w14:textId="77777777" w:rsidTr="00F81B25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D5BB2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ST (U.L</w:t>
            </w:r>
            <w:r w:rsidRPr="00F81B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:vertAlign w:val="superscript"/>
                <w:lang w:val="en-US" w:eastAsia="pt-BR"/>
                <w14:ligatures w14:val="none"/>
              </w:rPr>
              <w:t>-1</w:t>
            </w:r>
            <w:r w:rsidRPr="00F81B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)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38C5D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33 ± 0.008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A2C6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31 ± 0.002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D81B5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32 ± 0.01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5FFA8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D9018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DCE2C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15 (Large)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B4594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</w:tr>
      <w:tr w:rsidR="00F81B25" w:rsidRPr="00F81B25" w14:paraId="64A6EE79" w14:textId="77777777" w:rsidTr="00F81B2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34FD3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ALT (U.L</w:t>
            </w:r>
            <w:r w:rsidRPr="00F81B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:vertAlign w:val="superscript"/>
                <w:lang w:val="en-US" w:eastAsia="pt-BR"/>
                <w14:ligatures w14:val="none"/>
              </w:rPr>
              <w:t>-1</w:t>
            </w:r>
            <w:r w:rsidRPr="00F81B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)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14A3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23 ± 0.003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99E4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23 ± 0.004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A728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24 ± 0.005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B6F85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1E776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93870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16 (Moderate)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6FEB9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</w:tr>
      <w:tr w:rsidR="00F81B25" w:rsidRPr="00F81B25" w14:paraId="379C9FCF" w14:textId="77777777" w:rsidTr="00F81B25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3178E0B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TAC (µMol Fe</w:t>
            </w:r>
            <w:r w:rsidRPr="00F81B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:vertAlign w:val="superscript"/>
                <w:lang w:val="en-US" w:eastAsia="pt-BR"/>
                <w14:ligatures w14:val="none"/>
              </w:rPr>
              <w:t>2+</w:t>
            </w:r>
            <w:r w:rsidRPr="00F81B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.</w:t>
            </w:r>
            <w:proofErr w:type="gramStart"/>
            <w:r w:rsidRPr="00F81B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mL</w:t>
            </w:r>
            <w:r w:rsidRPr="00F81B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9"/>
                <w:szCs w:val="19"/>
                <w:vertAlign w:val="superscript"/>
                <w:lang w:val="en-US" w:eastAsia="pt-BR"/>
                <w14:ligatures w14:val="none"/>
              </w:rPr>
              <w:t>-1</w:t>
            </w:r>
            <w:proofErr w:type="gramEnd"/>
            <w:r w:rsidRPr="00F81B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)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B12006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4.8 ± 2.1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2672E6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3.3 ± 1.9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12D0E7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21.7 ± 1.2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E4DE3E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2EF6CB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BEB6C4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0.11 (Moderate)</w:t>
            </w: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B76620E" w14:textId="77777777" w:rsidR="00F81B25" w:rsidRPr="00F81B25" w:rsidRDefault="00F81B25" w:rsidP="00F81B25">
            <w:pPr>
              <w:spacing w:after="0" w:line="27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81B2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</w:tr>
    </w:tbl>
    <w:p w14:paraId="0EAB9142" w14:textId="77777777" w:rsidR="00F81B25" w:rsidRPr="00F81B25" w:rsidRDefault="00F81B25" w:rsidP="00F81B25">
      <w:pPr>
        <w:spacing w:after="0" w:line="276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pt-BR"/>
          <w14:ligatures w14:val="none"/>
        </w:rPr>
      </w:pPr>
      <w:r w:rsidRPr="00F81B25">
        <w:rPr>
          <w:rFonts w:ascii="Arial" w:eastAsia="Times New Roman" w:hAnsi="Arial" w:cs="Arial"/>
          <w:kern w:val="0"/>
          <w:sz w:val="24"/>
          <w:szCs w:val="24"/>
          <w:lang w:eastAsia="pt-BR"/>
          <w14:ligatures w14:val="none"/>
        </w:rPr>
        <w:t> </w:t>
      </w:r>
    </w:p>
    <w:p w14:paraId="66F04846" w14:textId="77777777" w:rsidR="00F81B25" w:rsidRPr="00F81B25" w:rsidRDefault="00F81B25" w:rsidP="00F81B25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pt-BR"/>
          <w14:ligatures w14:val="none"/>
        </w:rPr>
      </w:pPr>
      <w:r w:rsidRPr="00F81B25">
        <w:rPr>
          <w:rFonts w:ascii="Arial" w:eastAsia="Times New Roman" w:hAnsi="Arial" w:cs="Arial"/>
          <w:kern w:val="0"/>
          <w:sz w:val="24"/>
          <w:szCs w:val="24"/>
          <w:lang w:eastAsia="pt-BR"/>
          <w14:ligatures w14:val="none"/>
        </w:rPr>
        <w:t> </w:t>
      </w:r>
    </w:p>
    <w:p w14:paraId="5097A715" w14:textId="77777777" w:rsidR="00C15492" w:rsidRDefault="00C15492"/>
    <w:sectPr w:rsidR="00C154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B25"/>
    <w:rsid w:val="00C15492"/>
    <w:rsid w:val="00F81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86952"/>
  <w15:chartTrackingRefBased/>
  <w15:docId w15:val="{82AC8B0E-6CFF-477A-B080-F692BE56D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F81B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normaltextrun">
    <w:name w:val="normaltextrun"/>
    <w:basedOn w:val="Fontepargpadro"/>
    <w:rsid w:val="00F81B25"/>
  </w:style>
  <w:style w:type="character" w:customStyle="1" w:styleId="eop">
    <w:name w:val="eop"/>
    <w:basedOn w:val="Fontepargpadro"/>
    <w:rsid w:val="00F81B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00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1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8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39264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22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76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41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03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14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0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46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58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95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21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1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97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92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59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33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558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13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44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1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79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17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38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11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6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14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05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89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579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34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69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01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22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2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326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99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49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64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871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24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71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77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31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48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08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72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81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53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532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46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255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73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17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161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03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56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17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12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81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55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32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96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33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43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1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6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718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00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67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42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89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16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34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40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44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4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81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8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55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39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33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1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481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Cahuê</dc:creator>
  <cp:keywords/>
  <dc:description/>
  <cp:lastModifiedBy>Fábio Cahuê</cp:lastModifiedBy>
  <cp:revision>1</cp:revision>
  <dcterms:created xsi:type="dcterms:W3CDTF">2023-12-15T18:32:00Z</dcterms:created>
  <dcterms:modified xsi:type="dcterms:W3CDTF">2023-12-15T18:33:00Z</dcterms:modified>
</cp:coreProperties>
</file>